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1EF29" w14:textId="76BA9B5B" w:rsidR="004D4999" w:rsidRPr="008D5B6F" w:rsidRDefault="00F0121B" w:rsidP="00F012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5B6F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8D5B6F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D5B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5B6F" w:rsidRPr="008D5B6F">
        <w:rPr>
          <w:rFonts w:ascii="Times New Roman" w:hAnsi="Times New Roman" w:cs="Times New Roman"/>
          <w:b/>
          <w:bCs/>
          <w:sz w:val="24"/>
          <w:szCs w:val="24"/>
        </w:rPr>
        <w:t>Digital Content</w:t>
      </w:r>
      <w:r w:rsidR="008D5B6F">
        <w:rPr>
          <w:rFonts w:ascii="Times New Roman" w:hAnsi="Times New Roman" w:cs="Times New Roman"/>
          <w:b/>
          <w:bCs/>
          <w:sz w:val="24"/>
          <w:szCs w:val="24"/>
        </w:rPr>
        <w:t xml:space="preserve"> (SDC)</w:t>
      </w:r>
    </w:p>
    <w:p w14:paraId="2027AE67" w14:textId="09044EE3" w:rsidR="00F0121B" w:rsidRDefault="00F0121B" w:rsidP="00F0121B">
      <w:pPr>
        <w:rPr>
          <w:rFonts w:ascii="Times New Roman" w:hAnsi="Times New Roman" w:cs="Times New Roman"/>
          <w:sz w:val="24"/>
          <w:szCs w:val="24"/>
        </w:rPr>
      </w:pPr>
      <w:r w:rsidRPr="006F70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531E47" wp14:editId="1B5FD2CD">
            <wp:extent cx="5731510" cy="3611880"/>
            <wp:effectExtent l="0" t="0" r="2540" b="7620"/>
            <wp:docPr id="1135195748" name="Picture 1" descr="A graph of a chroma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195748" name="Picture 1" descr="A graph of a chroma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68A2E" w14:textId="387F9333" w:rsidR="004B70C3" w:rsidRDefault="008D5B6F" w:rsidP="004B70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4F2">
        <w:rPr>
          <w:rFonts w:ascii="Times New Roman" w:hAnsi="Times New Roman" w:cs="Times New Roman"/>
          <w:b/>
          <w:bCs/>
          <w:sz w:val="24"/>
          <w:szCs w:val="24"/>
        </w:rPr>
        <w:t>SDC</w:t>
      </w:r>
      <w:r w:rsidR="004B70C3" w:rsidRPr="007264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64F2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4B70C3" w:rsidRPr="007264F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B70C3">
        <w:rPr>
          <w:rFonts w:ascii="Times New Roman" w:hAnsi="Times New Roman" w:cs="Times New Roman"/>
          <w:sz w:val="24"/>
          <w:szCs w:val="24"/>
        </w:rPr>
        <w:t xml:space="preserve"> Chromatogram of </w:t>
      </w:r>
      <w:r w:rsidR="004B70C3" w:rsidRPr="004B70C3">
        <w:rPr>
          <w:rFonts w:ascii="Times New Roman" w:hAnsi="Times New Roman" w:cs="Times New Roman"/>
          <w:sz w:val="24"/>
          <w:szCs w:val="24"/>
        </w:rPr>
        <w:t>CherryCraft</w:t>
      </w:r>
      <w:r w:rsidR="004B70C3" w:rsidRPr="004B70C3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4B70C3">
        <w:rPr>
          <w:rFonts w:ascii="Times New Roman" w:hAnsi="Times New Roman" w:cs="Times New Roman"/>
          <w:sz w:val="24"/>
          <w:szCs w:val="24"/>
        </w:rPr>
        <w:t xml:space="preserve"> (dried Vistula tart cherry extract) provided in the present study</w:t>
      </w:r>
    </w:p>
    <w:p w14:paraId="33BA6A40" w14:textId="77777777" w:rsidR="004B70C3" w:rsidRDefault="004B70C3" w:rsidP="004B70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810563" w14:textId="5CED5FF4" w:rsidR="004B70C3" w:rsidRDefault="008D5B6F" w:rsidP="004B70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C Table 1</w:t>
      </w:r>
      <w:r w:rsidR="004B70C3">
        <w:rPr>
          <w:rFonts w:ascii="Times New Roman" w:hAnsi="Times New Roman" w:cs="Times New Roman"/>
          <w:sz w:val="24"/>
          <w:szCs w:val="24"/>
        </w:rPr>
        <w:t xml:space="preserve">. Quantification of peaks identified in </w:t>
      </w:r>
      <w:r w:rsidR="004B70C3" w:rsidRPr="004B70C3">
        <w:rPr>
          <w:rFonts w:ascii="Times New Roman" w:hAnsi="Times New Roman" w:cs="Times New Roman"/>
          <w:sz w:val="24"/>
          <w:szCs w:val="24"/>
        </w:rPr>
        <w:t>CherryCraft</w:t>
      </w:r>
      <w:r w:rsidR="004B70C3" w:rsidRPr="004B70C3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4B70C3">
        <w:rPr>
          <w:rFonts w:ascii="Times New Roman" w:hAnsi="Times New Roman" w:cs="Times New Roman"/>
          <w:sz w:val="24"/>
          <w:szCs w:val="24"/>
        </w:rPr>
        <w:t xml:space="preserve"> (dried Vistula tart cherry extract) provided in the present study.</w:t>
      </w:r>
    </w:p>
    <w:tbl>
      <w:tblPr>
        <w:tblStyle w:val="TableGrid"/>
        <w:tblW w:w="9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1"/>
        <w:gridCol w:w="4371"/>
      </w:tblGrid>
      <w:tr w:rsidR="00F0121B" w:rsidRPr="006F701E" w14:paraId="4309588C" w14:textId="77777777" w:rsidTr="004B70C3">
        <w:trPr>
          <w:trHeight w:val="317"/>
        </w:trPr>
        <w:tc>
          <w:tcPr>
            <w:tcW w:w="5021" w:type="dxa"/>
            <w:tcBorders>
              <w:top w:val="single" w:sz="4" w:space="0" w:color="auto"/>
              <w:bottom w:val="single" w:sz="4" w:space="0" w:color="auto"/>
            </w:tcBorders>
          </w:tcPr>
          <w:p w14:paraId="72765B65" w14:textId="455D730E" w:rsidR="00F0121B" w:rsidRPr="006F701E" w:rsidRDefault="00F0121B" w:rsidP="006F70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Name</w:t>
            </w:r>
          </w:p>
        </w:tc>
        <w:tc>
          <w:tcPr>
            <w:tcW w:w="4371" w:type="dxa"/>
            <w:tcBorders>
              <w:top w:val="single" w:sz="4" w:space="0" w:color="auto"/>
              <w:bottom w:val="single" w:sz="4" w:space="0" w:color="auto"/>
            </w:tcBorders>
          </w:tcPr>
          <w:p w14:paraId="419D1A5E" w14:textId="46E24710" w:rsidR="00F0121B" w:rsidRPr="006F701E" w:rsidRDefault="00F0121B" w:rsidP="006F70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unt as Cya</w:t>
            </w:r>
            <w:r w:rsidR="004B70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din</w:t>
            </w:r>
            <w:r w:rsidRPr="006F7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-Glu</w:t>
            </w:r>
            <w:r w:rsidR="004B70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ide</w:t>
            </w:r>
            <w:r w:rsidRPr="006F7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B70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F7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kg</w:t>
            </w:r>
            <w:r w:rsidR="004B70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0121B" w:rsidRPr="006F701E" w14:paraId="79E153FD" w14:textId="77777777" w:rsidTr="004B70C3">
        <w:trPr>
          <w:trHeight w:val="582"/>
        </w:trPr>
        <w:tc>
          <w:tcPr>
            <w:tcW w:w="5021" w:type="dxa"/>
            <w:tcBorders>
              <w:top w:val="single" w:sz="4" w:space="0" w:color="auto"/>
            </w:tcBorders>
          </w:tcPr>
          <w:p w14:paraId="5896C8E0" w14:textId="79586283" w:rsidR="00F0121B" w:rsidRPr="006F701E" w:rsidRDefault="00F0121B" w:rsidP="006F7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0121B">
              <w:rPr>
                <w:rFonts w:ascii="Times New Roman" w:hAnsi="Times New Roman" w:cs="Times New Roman"/>
                <w:sz w:val="24"/>
                <w:szCs w:val="24"/>
              </w:rPr>
              <w:t>yanidin-3-sophoroside</w:t>
            </w: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 xml:space="preserve"> (Cya-3-Soph)</w:t>
            </w:r>
          </w:p>
        </w:tc>
        <w:tc>
          <w:tcPr>
            <w:tcW w:w="4371" w:type="dxa"/>
            <w:tcBorders>
              <w:top w:val="single" w:sz="4" w:space="0" w:color="auto"/>
            </w:tcBorders>
          </w:tcPr>
          <w:p w14:paraId="2BA5274C" w14:textId="7325B1A0" w:rsidR="00F0121B" w:rsidRPr="006F701E" w:rsidRDefault="00F0121B" w:rsidP="006F7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F0121B" w:rsidRPr="006F701E" w14:paraId="4798765D" w14:textId="77777777" w:rsidTr="004B70C3">
        <w:trPr>
          <w:trHeight w:val="582"/>
        </w:trPr>
        <w:tc>
          <w:tcPr>
            <w:tcW w:w="5021" w:type="dxa"/>
          </w:tcPr>
          <w:p w14:paraId="546018C1" w14:textId="7424DC50" w:rsidR="00F0121B" w:rsidRPr="006F701E" w:rsidRDefault="00F0121B" w:rsidP="006F7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0121B">
              <w:rPr>
                <w:rFonts w:ascii="Times New Roman" w:hAnsi="Times New Roman" w:cs="Times New Roman"/>
                <w:sz w:val="24"/>
                <w:szCs w:val="24"/>
              </w:rPr>
              <w:t>yanidin-3-</w:t>
            </w: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>glucosiderutinoside (Cya-3-Glurut)</w:t>
            </w:r>
          </w:p>
        </w:tc>
        <w:tc>
          <w:tcPr>
            <w:tcW w:w="4371" w:type="dxa"/>
          </w:tcPr>
          <w:p w14:paraId="05A28A18" w14:textId="2D0A29D7" w:rsidR="00F0121B" w:rsidRPr="006F701E" w:rsidRDefault="00F0121B" w:rsidP="006F7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</w:tr>
      <w:tr w:rsidR="00F0121B" w:rsidRPr="006F701E" w14:paraId="64F298AD" w14:textId="77777777" w:rsidTr="004B70C3">
        <w:trPr>
          <w:trHeight w:val="582"/>
        </w:trPr>
        <w:tc>
          <w:tcPr>
            <w:tcW w:w="5021" w:type="dxa"/>
          </w:tcPr>
          <w:p w14:paraId="3F0197BD" w14:textId="1DE1B5A3" w:rsidR="00F0121B" w:rsidRPr="006F701E" w:rsidRDefault="00F0121B" w:rsidP="006F7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0121B">
              <w:rPr>
                <w:rFonts w:ascii="Times New Roman" w:hAnsi="Times New Roman" w:cs="Times New Roman"/>
                <w:sz w:val="24"/>
                <w:szCs w:val="24"/>
              </w:rPr>
              <w:t>yanidin-3-glucoside</w:t>
            </w: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 xml:space="preserve"> (Cya-3-Glu)</w:t>
            </w:r>
          </w:p>
        </w:tc>
        <w:tc>
          <w:tcPr>
            <w:tcW w:w="4371" w:type="dxa"/>
          </w:tcPr>
          <w:p w14:paraId="3B271237" w14:textId="038A6374" w:rsidR="00F0121B" w:rsidRPr="006F701E" w:rsidRDefault="00F0121B" w:rsidP="006F7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0121B" w:rsidRPr="006F701E" w14:paraId="030E3BF8" w14:textId="77777777" w:rsidTr="004B70C3">
        <w:trPr>
          <w:trHeight w:val="582"/>
        </w:trPr>
        <w:tc>
          <w:tcPr>
            <w:tcW w:w="5021" w:type="dxa"/>
          </w:tcPr>
          <w:p w14:paraId="49D816BD" w14:textId="6026757C" w:rsidR="00F0121B" w:rsidRPr="006F701E" w:rsidRDefault="00F0121B" w:rsidP="006F7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>Cyanidin-3-rutinoside (Cya-3-Rut)</w:t>
            </w:r>
          </w:p>
        </w:tc>
        <w:tc>
          <w:tcPr>
            <w:tcW w:w="4371" w:type="dxa"/>
          </w:tcPr>
          <w:p w14:paraId="01ED2E1A" w14:textId="1D5552FC" w:rsidR="00F0121B" w:rsidRPr="006F701E" w:rsidRDefault="00F0121B" w:rsidP="006F7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</w:tr>
      <w:tr w:rsidR="00F0121B" w:rsidRPr="006F701E" w14:paraId="70A82D33" w14:textId="77777777" w:rsidTr="004B70C3">
        <w:trPr>
          <w:trHeight w:val="582"/>
        </w:trPr>
        <w:tc>
          <w:tcPr>
            <w:tcW w:w="5021" w:type="dxa"/>
            <w:tcBorders>
              <w:bottom w:val="single" w:sz="4" w:space="0" w:color="auto"/>
            </w:tcBorders>
          </w:tcPr>
          <w:p w14:paraId="541F4621" w14:textId="411ED1A3" w:rsidR="00F0121B" w:rsidRPr="006F701E" w:rsidRDefault="00F0121B" w:rsidP="006F70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>Peonidin-3-rutinoside (Peo-3-Rut)</w:t>
            </w:r>
          </w:p>
        </w:tc>
        <w:tc>
          <w:tcPr>
            <w:tcW w:w="4371" w:type="dxa"/>
            <w:tcBorders>
              <w:bottom w:val="single" w:sz="4" w:space="0" w:color="auto"/>
            </w:tcBorders>
          </w:tcPr>
          <w:p w14:paraId="4ED230D5" w14:textId="1D4DF6F3" w:rsidR="00F0121B" w:rsidRPr="006F701E" w:rsidRDefault="00F0121B" w:rsidP="006F7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01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</w:tbl>
    <w:p w14:paraId="562D5C4D" w14:textId="77777777" w:rsidR="00F0121B" w:rsidRPr="006F701E" w:rsidRDefault="00F0121B" w:rsidP="00F0121B">
      <w:pPr>
        <w:rPr>
          <w:rFonts w:ascii="Times New Roman" w:hAnsi="Times New Roman" w:cs="Times New Roman"/>
          <w:sz w:val="24"/>
          <w:szCs w:val="24"/>
        </w:rPr>
      </w:pPr>
    </w:p>
    <w:sectPr w:rsidR="00F0121B" w:rsidRPr="006F7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1B"/>
    <w:rsid w:val="00324748"/>
    <w:rsid w:val="004B70C3"/>
    <w:rsid w:val="004D4999"/>
    <w:rsid w:val="0069182D"/>
    <w:rsid w:val="006F701E"/>
    <w:rsid w:val="007264F2"/>
    <w:rsid w:val="008D5B6F"/>
    <w:rsid w:val="009145CD"/>
    <w:rsid w:val="00972933"/>
    <w:rsid w:val="00B36A0D"/>
    <w:rsid w:val="00C80E99"/>
    <w:rsid w:val="00E97D12"/>
    <w:rsid w:val="00F0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A5008"/>
  <w15:chartTrackingRefBased/>
  <w15:docId w15:val="{D93E932F-7C5F-43C4-AF85-7A38A541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12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2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2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2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2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2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2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2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2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2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2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2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2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2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2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1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2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1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2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1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98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quires</dc:creator>
  <cp:keywords/>
  <dc:description/>
  <cp:lastModifiedBy>Emma Squires</cp:lastModifiedBy>
  <cp:revision>6</cp:revision>
  <dcterms:created xsi:type="dcterms:W3CDTF">2024-06-04T09:36:00Z</dcterms:created>
  <dcterms:modified xsi:type="dcterms:W3CDTF">2025-01-16T14:18:00Z</dcterms:modified>
</cp:coreProperties>
</file>